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5EB" w:rsidRPr="00C275EB" w:rsidRDefault="00C275EB" w:rsidP="00C275EB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Appendix 1. Pre-test questions to measure whether participant possessed the awareness of using </w:t>
      </w:r>
      <w:proofErr w:type="spellStart"/>
      <w:r w:rsidRPr="00C275EB">
        <w:rPr>
          <w:rFonts w:ascii="Times New Roman" w:eastAsia="宋体" w:hAnsi="Times New Roman" w:cs="Times New Roman"/>
          <w:b/>
          <w:i/>
          <w:sz w:val="24"/>
          <w:szCs w:val="24"/>
          <w:lang w:val="en-GB"/>
        </w:rPr>
        <w:t>verbs+that-clauses</w:t>
      </w:r>
      <w:proofErr w:type="spellEnd"/>
      <w:r w:rsidRPr="00C275EB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as the causality markers in MRAs.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(Scores were given when they express causality relations in the answers, regardless of other errors, such as the meaning of terms was translated incorrectly.)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Translate the following sentences into Chinese.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1. The anticipated appearance of mice could be observed, suggesting that gene knockout was obtained.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2. PI staining was observed in cells exposed to DNA and EDTA, confirming that this treatment was lethal 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3. All the convalescent sera tested had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SeMac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-specific antibody (Fig. 3B), indicating that 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SeMac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s produced in vivo during infection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4. The CAP resistance phenotype of biofilms grown in limiting magnesium (20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microM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) was similar to biofilms grown in DNA, confirming that DNA imposes a magnesium limitation stress 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5.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ret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lad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ere also constitutively expressed, indicating that posttranslational modifications are essential for their activity</w:t>
      </w: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b/>
          <w:sz w:val="24"/>
          <w:szCs w:val="24"/>
          <w:lang w:val="en-GB"/>
        </w:rPr>
        <w:lastRenderedPageBreak/>
        <w:t>Appendix 2. Testing tasks --- some questions examples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A. Translation (English terminology were provided)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1. 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由于掩埋在二聚体界面处的总表面积为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1258A2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，所以</w:t>
      </w:r>
      <w:proofErr w:type="spellStart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SrcA</w:t>
      </w:r>
      <w:proofErr w:type="spellEnd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可作为溶液中的二聚体存在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2. 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在测定中包含</w:t>
      </w:r>
      <w:proofErr w:type="spellStart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SeMac</w:t>
      </w:r>
      <w:proofErr w:type="spellEnd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不影响马链球菌的调理吞噬作用，所以</w:t>
      </w:r>
      <w:proofErr w:type="spellStart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SeMac</w:t>
      </w:r>
      <w:proofErr w:type="spellEnd"/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不抑制马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PMN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的马链球菌的调理吞噬作用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3. 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Rv2623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为提供结核分枝杆菌提供抗应激保护，所以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RV2623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缺陷突变体可能在体内减弱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4. 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在生物膜或浮游生物培养中，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lux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没有明显的</w:t>
      </w:r>
      <w:r w:rsidRPr="00C275EB">
        <w:rPr>
          <w:rFonts w:ascii="Times New Roman" w:eastAsia="宋体" w:hAnsi="Times New Roman" w:cs="Times New Roman"/>
          <w:sz w:val="20"/>
          <w:szCs w:val="20"/>
          <w:lang w:val="en-GB"/>
        </w:rPr>
        <w:t>DNA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诱导的</w:t>
      </w:r>
      <w:r w:rsidRPr="00C275EB">
        <w:rPr>
          <w:rFonts w:ascii="Times New Roman" w:eastAsia="宋体" w:hAnsi="Times New Roman" w:cs="Times New Roman"/>
          <w:sz w:val="20"/>
          <w:szCs w:val="20"/>
          <w:lang w:val="en-GB"/>
        </w:rPr>
        <w:t>CAP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抗性，所以在细胞外</w:t>
      </w:r>
      <w:r w:rsidRPr="00C275EB">
        <w:rPr>
          <w:rFonts w:ascii="Times New Roman" w:eastAsia="宋体" w:hAnsi="Times New Roman" w:cs="Times New Roman"/>
          <w:sz w:val="20"/>
          <w:szCs w:val="20"/>
          <w:lang w:val="en-GB"/>
        </w:rPr>
        <w:t>DNA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存在的情况下，这些基因对</w:t>
      </w:r>
      <w:r w:rsidRPr="00C275EB">
        <w:rPr>
          <w:rFonts w:ascii="Times New Roman" w:eastAsia="宋体" w:hAnsi="Times New Roman" w:cs="Times New Roman"/>
          <w:sz w:val="20"/>
          <w:szCs w:val="20"/>
          <w:lang w:val="en-GB"/>
        </w:rPr>
        <w:t>CAP</w:t>
      </w:r>
      <w:r w:rsidRPr="00C275EB">
        <w:rPr>
          <w:rFonts w:ascii="Times New Roman" w:eastAsia="宋体" w:hAnsi="Times New Roman" w:cs="Times New Roman" w:hint="eastAsia"/>
          <w:sz w:val="20"/>
          <w:szCs w:val="20"/>
          <w:lang w:val="en-GB"/>
        </w:rPr>
        <w:t>抗性是必要的。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B. Yes-No Judgement -- whether the following </w:t>
      </w:r>
      <w:proofErr w:type="spellStart"/>
      <w:r w:rsidRPr="00C275EB">
        <w:rPr>
          <w:rFonts w:ascii="Times New Roman" w:eastAsia="宋体" w:hAnsi="Times New Roman" w:cs="Times New Roman"/>
          <w:i/>
          <w:sz w:val="24"/>
          <w:szCs w:val="24"/>
          <w:lang w:val="en-GB"/>
        </w:rPr>
        <w:t>verbs+that-clause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erve as causality markers? 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1. There was no significant difference in the percentages of PMNs associated with wild-type and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DeltavicK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acteria at both time points and in both horse and rabbit blood (Fig. 3), </w:t>
      </w:r>
      <w:r w:rsidRPr="00C275EB">
        <w:rPr>
          <w:rFonts w:ascii="Times New Roman" w:eastAsia="宋体" w:hAnsi="Times New Roman" w:cs="Times New Roman"/>
          <w:i/>
          <w:sz w:val="24"/>
          <w:szCs w:val="24"/>
          <w:lang w:val="en-GB"/>
        </w:rPr>
        <w:t>indicating that</w:t>
      </w: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DeltavicK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utant retains the ability of S.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equi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o resist to phagocytosis by PMNs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2. These extracellular toxins target red blood cells to provide access to iron, but often show activity against immune cells, </w:t>
      </w:r>
      <w:r w:rsidRPr="00C275EB">
        <w:rPr>
          <w:rFonts w:ascii="Times New Roman" w:eastAsia="宋体" w:hAnsi="Times New Roman" w:cs="Times New Roman"/>
          <w:i/>
          <w:sz w:val="24"/>
          <w:szCs w:val="24"/>
          <w:lang w:val="en-GB"/>
        </w:rPr>
        <w:t>suggesting that</w:t>
      </w: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y contributed to the bacterial response to the immune system of hosts, including phagocytosis by insect blood cells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3. … suggested that if P.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luminescen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Y.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enterocolitica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at interact with th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midgut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diverse hosts use the same adhesion and invasive factors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4. th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Prt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Plu1382) secreted by P.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luminescens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an induc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melanization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th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hemolymph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which </w:t>
      </w:r>
      <w:r w:rsidRPr="00C275EB">
        <w:rPr>
          <w:rFonts w:ascii="Times New Roman" w:eastAsia="宋体" w:hAnsi="Times New Roman" w:cs="Times New Roman"/>
          <w:i/>
          <w:sz w:val="24"/>
          <w:szCs w:val="24"/>
          <w:lang w:val="en-GB"/>
        </w:rPr>
        <w:t>suggests that</w:t>
      </w: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t can probably circumvent the innate immune response of the insect</w:t>
      </w: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:rsidR="00C275EB" w:rsidRPr="00C275EB" w:rsidRDefault="00C275EB" w:rsidP="00C275EB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5. A strain deficient in the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pmrA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gene was approximately 100,000-fold more sensitive to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polymyxin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 than the wild-type strain when grown pH 5.8, which </w:t>
      </w:r>
      <w:r w:rsidRPr="00C275EB">
        <w:rPr>
          <w:rFonts w:ascii="Times New Roman" w:eastAsia="宋体" w:hAnsi="Times New Roman" w:cs="Times New Roman"/>
          <w:i/>
          <w:sz w:val="24"/>
          <w:szCs w:val="24"/>
          <w:lang w:val="en-GB"/>
        </w:rPr>
        <w:t>suggested that</w:t>
      </w:r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is resistance was </w:t>
      </w:r>
      <w:proofErr w:type="spellStart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PmrA</w:t>
      </w:r>
      <w:proofErr w:type="spellEnd"/>
      <w:r w:rsidRPr="00C275EB">
        <w:rPr>
          <w:rFonts w:ascii="Times New Roman" w:eastAsia="宋体" w:hAnsi="Times New Roman" w:cs="Times New Roman"/>
          <w:sz w:val="24"/>
          <w:szCs w:val="24"/>
          <w:lang w:val="en-GB"/>
        </w:rPr>
        <w:t>-dependent.</w:t>
      </w:r>
    </w:p>
    <w:p w:rsidR="00AD5FF2" w:rsidRPr="00C275EB" w:rsidRDefault="00AD5FF2">
      <w:pPr>
        <w:rPr>
          <w:lang w:val="en-GB"/>
        </w:rPr>
      </w:pPr>
      <w:bookmarkStart w:id="0" w:name="_GoBack"/>
      <w:bookmarkEnd w:id="0"/>
    </w:p>
    <w:sectPr w:rsidR="00AD5FF2" w:rsidRPr="00C27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5EB"/>
    <w:rsid w:val="00AD5FF2"/>
    <w:rsid w:val="00C2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4B206-3C97-44BD-9BA3-BFC15572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power</cp:lastModifiedBy>
  <cp:revision>1</cp:revision>
  <dcterms:created xsi:type="dcterms:W3CDTF">2022-06-03T18:54:00Z</dcterms:created>
  <dcterms:modified xsi:type="dcterms:W3CDTF">2022-06-03T18:54:00Z</dcterms:modified>
</cp:coreProperties>
</file>